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8B4665">
      <w:pPr>
        <w:pStyle w:val="2"/>
        <w:widowControl/>
        <w:rPr>
          <w:rFonts w:hint="default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</w:pP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>Table S2 Logistic regression analysis of the effect of MTHFR C677T and A1298C gene polymorphisms in patients with T2DM.</w:t>
      </w:r>
    </w:p>
    <w:tbl>
      <w:tblPr>
        <w:tblStyle w:val="4"/>
        <w:tblW w:w="85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34"/>
        <w:gridCol w:w="1134"/>
        <w:gridCol w:w="1134"/>
        <w:gridCol w:w="1134"/>
        <w:gridCol w:w="1134"/>
        <w:gridCol w:w="1701"/>
      </w:tblGrid>
      <w:tr w14:paraId="08F3B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0031A71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5BEB0B88">
            <w:pPr>
              <w:pStyle w:val="2"/>
              <w:widowControl/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7F1FA0EB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S.E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2ECA7C18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Wal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517C3C76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0321EBA8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top"/>
          </w:tcPr>
          <w:p w14:paraId="1C7CFDB3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95% CI</w:t>
            </w:r>
          </w:p>
        </w:tc>
      </w:tr>
      <w:tr w14:paraId="65426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FE4B88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1F05D9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7F399A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598487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5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329391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4CEA6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8B39A3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</w:tr>
      <w:tr w14:paraId="6DFD7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7BD3F6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ACF29B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-0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473A80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9E18E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5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1BDA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024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17CDE1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2E48CB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322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925</w:t>
            </w:r>
          </w:p>
        </w:tc>
      </w:tr>
      <w:tr w14:paraId="58DC7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657176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C8C51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-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E8492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E8D707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2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3057E8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2682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4E3E6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397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1.094</w:t>
            </w:r>
          </w:p>
        </w:tc>
      </w:tr>
      <w:tr w14:paraId="6462E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B2BD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5EA0E6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33FD2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B6977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5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0B6E63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63983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2AF99A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bidi="ar"/>
              </w:rPr>
            </w:pPr>
          </w:p>
        </w:tc>
      </w:tr>
      <w:tr w14:paraId="405B1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96E090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D3D12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-1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8DD508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C06448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4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F5BDB1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031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B424D0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2978E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098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892</w:t>
            </w:r>
          </w:p>
        </w:tc>
      </w:tr>
      <w:tr w14:paraId="217EC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B778190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5E25394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-1.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2AE6168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F0A458F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3.1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CA1EF25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BB933F0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36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34F4F37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0.119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 w:bidi="ar"/>
              </w:rPr>
              <w:t>1.115</w:t>
            </w:r>
          </w:p>
        </w:tc>
      </w:tr>
    </w:tbl>
    <w:p w14:paraId="433A4773"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>Notes: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 &lt; 0.05; 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 &lt; 0.01; 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vertAlign w:val="superscript"/>
          <w:lang w:val="en-US" w:eastAsia="zh-CN"/>
        </w:rPr>
        <w:t>***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 &lt; 0.001</w:t>
      </w:r>
    </w:p>
    <w:bookmarkEnd w:id="0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1-mini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3MjY3NTNmNjlhZGQyOTVkZjVmMDEzZDU4ODQxNWQifQ=="/>
  </w:docVars>
  <w:rsids>
    <w:rsidRoot w:val="00734649"/>
    <w:rsid w:val="001619F4"/>
    <w:rsid w:val="006D7E8D"/>
    <w:rsid w:val="00734649"/>
    <w:rsid w:val="22B501B3"/>
    <w:rsid w:val="31E83781"/>
    <w:rsid w:val="3E4D2C71"/>
    <w:rsid w:val="4D0F5EAA"/>
    <w:rsid w:val="6899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76" w:lineRule="auto"/>
    </w:pPr>
    <w:rPr>
      <w:rFonts w:ascii="Times" w:hAnsi="Times" w:eastAsiaTheme="minorEastAsia" w:cstheme="minorBidi"/>
      <w:b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298</Characters>
  <Lines>1</Lines>
  <Paragraphs>1</Paragraphs>
  <TotalTime>0</TotalTime>
  <ScaleCrop>false</ScaleCrop>
  <LinksUpToDate>false</LinksUpToDate>
  <CharactersWithSpaces>31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3:34:00Z</dcterms:created>
  <dc:creator>Author</dc:creator>
  <cp:lastModifiedBy>admin</cp:lastModifiedBy>
  <dcterms:modified xsi:type="dcterms:W3CDTF">2024-09-10T02:10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3bf145a92fb452598d9d4561b47b8d0</vt:lpwstr>
  </property>
  <property fmtid="{D5CDD505-2E9C-101B-9397-08002B2CF9AE}" pid="3" name="KSOProductBuildVer">
    <vt:lpwstr>2052-12.1.0.17857</vt:lpwstr>
  </property>
  <property fmtid="{D5CDD505-2E9C-101B-9397-08002B2CF9AE}" pid="4" name="ICV">
    <vt:lpwstr>EE3E9563AE0B4F3F8194CA608246C1FE_12</vt:lpwstr>
  </property>
</Properties>
</file>